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0505D" w14:textId="6BD75BCB" w:rsidR="00490316" w:rsidRPr="008E1C59" w:rsidRDefault="00490316" w:rsidP="0049031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E1C59">
        <w:rPr>
          <w:rFonts w:ascii="Times New Roman" w:hAnsi="Times New Roman" w:cs="Times New Roman"/>
          <w:b/>
          <w:bCs/>
          <w:sz w:val="20"/>
          <w:szCs w:val="20"/>
        </w:rPr>
        <w:t xml:space="preserve">Extended data </w:t>
      </w:r>
      <w:r w:rsidR="002B2656">
        <w:rPr>
          <w:rFonts w:ascii="Times New Roman" w:hAnsi="Times New Roman" w:cs="Times New Roman" w:hint="eastAsia"/>
          <w:b/>
          <w:bCs/>
          <w:sz w:val="20"/>
          <w:szCs w:val="20"/>
        </w:rPr>
        <w:t>Fig</w:t>
      </w:r>
      <w:r w:rsidR="00CC31CC"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2B265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Pr="008E1C59">
        <w:rPr>
          <w:rFonts w:ascii="Times New Roman" w:hAnsi="Times New Roman" w:cs="Times New Roman"/>
          <w:b/>
          <w:bCs/>
          <w:sz w:val="20"/>
          <w:szCs w:val="20"/>
        </w:rPr>
        <w:t>1-</w:t>
      </w:r>
      <w:r w:rsidR="002B2656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8E1C59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a"/>
        <w:tblpPr w:leftFromText="142" w:rightFromText="142" w:vertAnchor="page" w:horzAnchor="margin" w:tblpY="2890"/>
        <w:tblW w:w="7933" w:type="dxa"/>
        <w:tblLook w:val="04A0" w:firstRow="1" w:lastRow="0" w:firstColumn="1" w:lastColumn="0" w:noHBand="0" w:noVBand="1"/>
      </w:tblPr>
      <w:tblGrid>
        <w:gridCol w:w="2692"/>
        <w:gridCol w:w="1747"/>
        <w:gridCol w:w="1747"/>
        <w:gridCol w:w="1747"/>
      </w:tblGrid>
      <w:tr w:rsidR="00AF19FB" w:rsidRPr="008E1C59" w14:paraId="2A8A4097" w14:textId="77777777" w:rsidTr="00AF19FB">
        <w:tc>
          <w:tcPr>
            <w:tcW w:w="26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63CD5234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6D78D86" w14:textId="59A3315E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NREM-preferring neuron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265D3874" w14:textId="42C1AEE4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REM-preferring neuron</w:t>
            </w:r>
          </w:p>
        </w:tc>
        <w:tc>
          <w:tcPr>
            <w:tcW w:w="17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07711FF9" w14:textId="617AABF8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 xml:space="preserve">non-significant </w:t>
            </w:r>
          </w:p>
          <w:p w14:paraId="614B8DC2" w14:textId="19E44716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neuron</w:t>
            </w:r>
          </w:p>
        </w:tc>
      </w:tr>
      <w:tr w:rsidR="00AF19FB" w:rsidRPr="008E1C59" w14:paraId="564C47FD" w14:textId="77777777" w:rsidTr="00F41F12">
        <w:tc>
          <w:tcPr>
            <w:tcW w:w="26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4DCB707" w14:textId="092F8A69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vCA1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>citatory neurons</w:t>
            </w:r>
          </w:p>
        </w:tc>
        <w:tc>
          <w:tcPr>
            <w:tcW w:w="5241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6636AC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9FB" w:rsidRPr="008E1C59" w14:paraId="2AA852C8" w14:textId="77777777" w:rsidTr="00F41F12">
        <w:trPr>
          <w:trHeight w:val="204"/>
        </w:trPr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7729724" w14:textId="0C65B3A9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5%</w:t>
            </w:r>
            <w:r w:rsidR="00AF19FB" w:rsidRPr="008E1C59">
              <w:rPr>
                <w:rFonts w:ascii="Times New Roman" w:hAnsi="Times New Roman" w:cs="Times New Roman"/>
                <w:sz w:val="20"/>
                <w:szCs w:val="20"/>
              </w:rPr>
              <w:t xml:space="preserve"> criter</w:t>
            </w:r>
            <w:r w:rsidR="00F90D74">
              <w:rPr>
                <w:rFonts w:ascii="Times New Roman" w:hAnsi="Times New Roman" w:cs="Times New Roman" w:hint="eastAsia"/>
                <w:sz w:val="20"/>
                <w:szCs w:val="20"/>
              </w:rPr>
              <w:t>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21D1EF1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238B562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4931C0F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F19FB" w:rsidRPr="008E1C59" w14:paraId="2B1BC3F4" w14:textId="77777777" w:rsidTr="00AF19FB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67C7948" w14:textId="720B3D8B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0458298" w14:textId="0C87E65F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26 (9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5AFC6FA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58 (100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37142C9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F19FB" w:rsidRPr="008E1C59" w14:paraId="300DBF52" w14:textId="77777777" w:rsidTr="00AF19FB"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6339448D" w14:textId="461B8F2D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2707B80E" w14:textId="58429EC8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26 (</w:t>
            </w:r>
            <w:r w:rsidR="00D93674" w:rsidRPr="008E1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6E2CBAF6" w14:textId="4479F2B0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57 (98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450D7351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C1138" w:rsidRPr="008E1C59" w14:paraId="2226838C" w14:textId="77777777" w:rsidTr="00F41F12"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1A717EEA" w14:textId="40D0A9F6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PL5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>citatory neurons</w:t>
            </w:r>
          </w:p>
        </w:tc>
        <w:tc>
          <w:tcPr>
            <w:tcW w:w="5241" w:type="dxa"/>
            <w:gridSpan w:val="3"/>
            <w:tcBorders>
              <w:left w:val="nil"/>
              <w:bottom w:val="nil"/>
              <w:right w:val="nil"/>
            </w:tcBorders>
          </w:tcPr>
          <w:p w14:paraId="0F1E8D7C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9FB" w:rsidRPr="008E1C59" w14:paraId="7400347A" w14:textId="77777777" w:rsidTr="00AF19FB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A915FDC" w14:textId="02DE26E7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6175821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89CE8B0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3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697AE23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FC1138" w:rsidRPr="008E1C59" w14:paraId="096EA36F" w14:textId="77777777" w:rsidTr="00F41F12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6EA1C43" w14:textId="6466005E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E4B1E91" w14:textId="372C678B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83 (</w:t>
            </w:r>
            <w:r w:rsidR="00D93674" w:rsidRPr="008E1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2E06D8D" w14:textId="462CFD6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296 (</w:t>
            </w:r>
            <w:r w:rsidR="00D93674" w:rsidRPr="008E1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6D7A200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FC1138" w:rsidRPr="008E1C59" w14:paraId="251E0566" w14:textId="77777777" w:rsidTr="00F41F12"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74808D19" w14:textId="12804BBD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02B1E5A2" w14:textId="3F550315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83 (</w:t>
            </w:r>
            <w:r w:rsidR="00D93674" w:rsidRPr="008E1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7DC31A8A" w14:textId="649CF053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293 (</w:t>
            </w:r>
            <w:r w:rsidR="00D93674" w:rsidRPr="008E1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40DE2429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FC1138" w:rsidRPr="008E1C59" w14:paraId="044AB52F" w14:textId="77777777" w:rsidTr="00F41F12"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0BC1DEFE" w14:textId="5C845CC9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>citatory neurons</w:t>
            </w:r>
          </w:p>
        </w:tc>
        <w:tc>
          <w:tcPr>
            <w:tcW w:w="5241" w:type="dxa"/>
            <w:gridSpan w:val="3"/>
            <w:tcBorders>
              <w:left w:val="nil"/>
              <w:bottom w:val="nil"/>
              <w:right w:val="nil"/>
            </w:tcBorders>
          </w:tcPr>
          <w:p w14:paraId="27946DF2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9FB" w:rsidRPr="008E1C59" w14:paraId="7C8A4483" w14:textId="77777777" w:rsidTr="00AF19FB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1157E80" w14:textId="13949252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0A2D7B4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23A011D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6497E96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FC1138" w:rsidRPr="008E1C59" w14:paraId="58C5E509" w14:textId="77777777" w:rsidTr="00F41F12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5F7357E3" w14:textId="57A77B26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6FF9ADF" w14:textId="7FB95D7C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40 (</w:t>
            </w:r>
            <w:r w:rsidR="00D93674" w:rsidRPr="008E1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6E53D11" w14:textId="43F810DB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54 (</w:t>
            </w:r>
            <w:r w:rsidR="00D93674" w:rsidRPr="008E1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364B022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FC1138" w:rsidRPr="008E1C59" w14:paraId="4C2646D0" w14:textId="77777777" w:rsidTr="00F41F12"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3AF07E8F" w14:textId="37DB15F1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37340A31" w14:textId="0E1649BA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37 (90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6277D643" w14:textId="15D47949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54 (</w:t>
            </w:r>
            <w:r w:rsidR="00D93674" w:rsidRPr="008E1C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2A63A7BA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FC1138" w:rsidRPr="008E1C59" w14:paraId="692A79B5" w14:textId="77777777" w:rsidTr="00F41F12"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737774E6" w14:textId="4E8E3A9A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vCA1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>ibitory neurons</w:t>
            </w:r>
          </w:p>
        </w:tc>
        <w:tc>
          <w:tcPr>
            <w:tcW w:w="5241" w:type="dxa"/>
            <w:gridSpan w:val="3"/>
            <w:tcBorders>
              <w:left w:val="nil"/>
              <w:bottom w:val="nil"/>
              <w:right w:val="nil"/>
            </w:tcBorders>
          </w:tcPr>
          <w:p w14:paraId="48CC8581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9FB" w:rsidRPr="008E1C59" w14:paraId="4FDF7621" w14:textId="77777777" w:rsidTr="00AF19FB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1D8BF869" w14:textId="00F48F17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DC59DF4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14949E5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3A4AF22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C1138" w:rsidRPr="008E1C59" w14:paraId="151DB72E" w14:textId="77777777" w:rsidTr="00F41F12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AC3B477" w14:textId="3E7C0CEE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50EF2953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 (100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21124CE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46 (100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6BDA988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C1138" w:rsidRPr="008E1C59" w14:paraId="1267D2FC" w14:textId="77777777" w:rsidTr="00F41F12"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300911FD" w14:textId="475E8EC6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6703EC2D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 (100%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1C886F50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46 (100%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3923184B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C1138" w:rsidRPr="008E1C59" w14:paraId="2E9FC193" w14:textId="77777777" w:rsidTr="00F41F12"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3415C9F1" w14:textId="66DA901D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PL5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inh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>ibitory neurons</w:t>
            </w:r>
          </w:p>
        </w:tc>
        <w:tc>
          <w:tcPr>
            <w:tcW w:w="5241" w:type="dxa"/>
            <w:gridSpan w:val="3"/>
            <w:tcBorders>
              <w:left w:val="nil"/>
              <w:bottom w:val="nil"/>
              <w:right w:val="nil"/>
            </w:tcBorders>
          </w:tcPr>
          <w:p w14:paraId="42F0E576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9FB" w:rsidRPr="008E1C59" w14:paraId="33933EC0" w14:textId="77777777" w:rsidTr="00AF19FB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41D1F8D9" w14:textId="5DB11716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F446B82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EDD296C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58B1436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1138" w:rsidRPr="008E1C59" w14:paraId="53F4C6CB" w14:textId="77777777" w:rsidTr="00F41F12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32DB0B24" w14:textId="6BA94B2A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1847312F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4 (100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7E368806" w14:textId="5843A73A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34 (97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D0D57FA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1138" w:rsidRPr="008E1C59" w14:paraId="53C61062" w14:textId="77777777" w:rsidTr="00F41F12">
        <w:tc>
          <w:tcPr>
            <w:tcW w:w="2692" w:type="dxa"/>
            <w:tcBorders>
              <w:top w:val="nil"/>
              <w:left w:val="nil"/>
              <w:right w:val="nil"/>
            </w:tcBorders>
          </w:tcPr>
          <w:p w14:paraId="707B43B1" w14:textId="08FD0A78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43E0D75C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4 (100%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23B2BA38" w14:textId="468500BB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34 (97</w:t>
            </w:r>
            <w:r w:rsidR="00D93674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</w:tcPr>
          <w:p w14:paraId="1A9EA8FF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1138" w:rsidRPr="008E1C59" w14:paraId="3C873029" w14:textId="77777777" w:rsidTr="00F41F12">
        <w:tc>
          <w:tcPr>
            <w:tcW w:w="2692" w:type="dxa"/>
            <w:tcBorders>
              <w:left w:val="nil"/>
              <w:bottom w:val="nil"/>
              <w:right w:val="nil"/>
            </w:tcBorders>
          </w:tcPr>
          <w:p w14:paraId="706F5FF5" w14:textId="52606BB2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BLA</w:t>
            </w:r>
            <w:r w:rsidR="00AF1A66" w:rsidRPr="008E1C59">
              <w:rPr>
                <w:rFonts w:ascii="Times New Roman" w:hAnsi="Times New Roman" w:cs="Times New Roman"/>
                <w:sz w:val="20"/>
                <w:szCs w:val="20"/>
              </w:rPr>
              <w:t xml:space="preserve"> inhibitory neurons</w:t>
            </w:r>
          </w:p>
        </w:tc>
        <w:tc>
          <w:tcPr>
            <w:tcW w:w="5241" w:type="dxa"/>
            <w:gridSpan w:val="3"/>
            <w:tcBorders>
              <w:left w:val="nil"/>
              <w:bottom w:val="nil"/>
              <w:right w:val="nil"/>
            </w:tcBorders>
          </w:tcPr>
          <w:p w14:paraId="7BC12A78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19FB" w:rsidRPr="008E1C59" w14:paraId="12874144" w14:textId="77777777" w:rsidTr="00AF19FB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294F6465" w14:textId="38B1077E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65CB45D0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2423592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010E094B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19FB" w:rsidRPr="008E1C59" w14:paraId="4BA418F0" w14:textId="77777777" w:rsidTr="00F41F12"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</w:tcPr>
          <w:p w14:paraId="69DF77F6" w14:textId="4B112E77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3D0A0ECB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3 (100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45E64BA0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5 (100%)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</w:tcPr>
          <w:p w14:paraId="2EF016B6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F19FB" w:rsidRPr="008E1C59" w14:paraId="659AEDDE" w14:textId="77777777" w:rsidTr="00F41F12">
        <w:tc>
          <w:tcPr>
            <w:tcW w:w="26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5D7A57" w14:textId="40B1AE86" w:rsidR="00FC1138" w:rsidRPr="008E1C59" w:rsidRDefault="00FC1138" w:rsidP="00F41F12">
            <w:pPr>
              <w:spacing w:line="360" w:lineRule="auto"/>
              <w:ind w:firstLineChars="150" w:firstLine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F90D74" w:rsidRPr="008E1C59">
              <w:rPr>
                <w:rFonts w:ascii="Times New Roman" w:hAnsi="Times New Roman" w:cs="Times New Roman"/>
                <w:sz w:val="20"/>
                <w:szCs w:val="20"/>
              </w:rPr>
              <w:t>% criterion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2B3C90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3 (100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BF3BF3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15 (100%)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6BB8BC" w14:textId="77777777" w:rsidR="00FC1138" w:rsidRPr="008E1C59" w:rsidRDefault="00FC1138" w:rsidP="00F41F1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1C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EFFFBE9" w14:textId="3DA66A49" w:rsidR="006058CB" w:rsidRPr="008E1C59" w:rsidRDefault="006058C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DF925C" w14:textId="77777777" w:rsidR="00642F0E" w:rsidRDefault="00642F0E">
      <w:pPr>
        <w:rPr>
          <w:rFonts w:ascii="Times New Roman" w:hAnsi="Times New Roman" w:cs="Times New Roman"/>
          <w:b/>
          <w:bCs/>
        </w:rPr>
      </w:pPr>
    </w:p>
    <w:p w14:paraId="776DCB9F" w14:textId="4441B80B" w:rsidR="00642F0E" w:rsidRPr="005B7757" w:rsidRDefault="00642F0E">
      <w:pPr>
        <w:rPr>
          <w:rFonts w:ascii="Times New Roman" w:hAnsi="Times New Roman" w:cs="Times New Roman"/>
          <w:b/>
          <w:bCs/>
        </w:rPr>
      </w:pPr>
    </w:p>
    <w:sectPr w:rsidR="00642F0E" w:rsidRPr="005B775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8DF9B9" w14:textId="77777777" w:rsidR="00AB5169" w:rsidRDefault="00AB5169" w:rsidP="00460B77">
      <w:r>
        <w:separator/>
      </w:r>
    </w:p>
  </w:endnote>
  <w:endnote w:type="continuationSeparator" w:id="0">
    <w:p w14:paraId="3414F4CB" w14:textId="77777777" w:rsidR="00AB5169" w:rsidRDefault="00AB5169" w:rsidP="00460B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5A124" w14:textId="77777777" w:rsidR="00AB5169" w:rsidRDefault="00AB5169" w:rsidP="00460B77">
      <w:r>
        <w:separator/>
      </w:r>
    </w:p>
  </w:footnote>
  <w:footnote w:type="continuationSeparator" w:id="0">
    <w:p w14:paraId="7D25BD03" w14:textId="77777777" w:rsidR="00AB5169" w:rsidRDefault="00AB5169" w:rsidP="00460B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1"/>
  <w:bordersDoNotSurroundHeader/>
  <w:bordersDoNotSurroundFooter/>
  <w:proofState w:spelling="clean" w:grammar="clean"/>
  <w:trackRevisions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309"/>
    <w:rsid w:val="00003951"/>
    <w:rsid w:val="00011B16"/>
    <w:rsid w:val="00023A59"/>
    <w:rsid w:val="00062A44"/>
    <w:rsid w:val="000674F2"/>
    <w:rsid w:val="000B4D84"/>
    <w:rsid w:val="001059B8"/>
    <w:rsid w:val="00136203"/>
    <w:rsid w:val="00147F7E"/>
    <w:rsid w:val="00156DA2"/>
    <w:rsid w:val="00165129"/>
    <w:rsid w:val="00186CD8"/>
    <w:rsid w:val="0018705C"/>
    <w:rsid w:val="001A13D9"/>
    <w:rsid w:val="001F01B8"/>
    <w:rsid w:val="002334ED"/>
    <w:rsid w:val="00254131"/>
    <w:rsid w:val="0026711A"/>
    <w:rsid w:val="0027537D"/>
    <w:rsid w:val="00287266"/>
    <w:rsid w:val="00292C48"/>
    <w:rsid w:val="002932F9"/>
    <w:rsid w:val="002B2656"/>
    <w:rsid w:val="002C296D"/>
    <w:rsid w:val="002C5E92"/>
    <w:rsid w:val="002F4193"/>
    <w:rsid w:val="003036D5"/>
    <w:rsid w:val="0031130F"/>
    <w:rsid w:val="003336FE"/>
    <w:rsid w:val="00347400"/>
    <w:rsid w:val="0038433D"/>
    <w:rsid w:val="00394C23"/>
    <w:rsid w:val="003B48D4"/>
    <w:rsid w:val="003B54C2"/>
    <w:rsid w:val="003F0371"/>
    <w:rsid w:val="0041213A"/>
    <w:rsid w:val="00460B77"/>
    <w:rsid w:val="0046717A"/>
    <w:rsid w:val="00474925"/>
    <w:rsid w:val="0047621C"/>
    <w:rsid w:val="00490316"/>
    <w:rsid w:val="00490367"/>
    <w:rsid w:val="00494C15"/>
    <w:rsid w:val="00523E47"/>
    <w:rsid w:val="00566CB8"/>
    <w:rsid w:val="00567732"/>
    <w:rsid w:val="005B7757"/>
    <w:rsid w:val="005C3DB0"/>
    <w:rsid w:val="006058CB"/>
    <w:rsid w:val="00612EF0"/>
    <w:rsid w:val="006256AE"/>
    <w:rsid w:val="00642F0E"/>
    <w:rsid w:val="006828F9"/>
    <w:rsid w:val="006B1F4E"/>
    <w:rsid w:val="00701FC4"/>
    <w:rsid w:val="007026AE"/>
    <w:rsid w:val="00723292"/>
    <w:rsid w:val="007626D4"/>
    <w:rsid w:val="00791E8A"/>
    <w:rsid w:val="0079476F"/>
    <w:rsid w:val="007C22E9"/>
    <w:rsid w:val="007C3BF4"/>
    <w:rsid w:val="00844D87"/>
    <w:rsid w:val="008827AC"/>
    <w:rsid w:val="008857E7"/>
    <w:rsid w:val="008D0731"/>
    <w:rsid w:val="008D672F"/>
    <w:rsid w:val="008E1C59"/>
    <w:rsid w:val="008F7DBD"/>
    <w:rsid w:val="00943A04"/>
    <w:rsid w:val="00980673"/>
    <w:rsid w:val="009B2AA6"/>
    <w:rsid w:val="009C1398"/>
    <w:rsid w:val="00A03D6C"/>
    <w:rsid w:val="00A2655C"/>
    <w:rsid w:val="00A616BA"/>
    <w:rsid w:val="00A83988"/>
    <w:rsid w:val="00A840C8"/>
    <w:rsid w:val="00AA4DA6"/>
    <w:rsid w:val="00AB1DCB"/>
    <w:rsid w:val="00AB5169"/>
    <w:rsid w:val="00AF19FB"/>
    <w:rsid w:val="00AF1A66"/>
    <w:rsid w:val="00B102CC"/>
    <w:rsid w:val="00BA525E"/>
    <w:rsid w:val="00C361CB"/>
    <w:rsid w:val="00C4529A"/>
    <w:rsid w:val="00C64D87"/>
    <w:rsid w:val="00CA7B9C"/>
    <w:rsid w:val="00CC31CC"/>
    <w:rsid w:val="00CE0AA7"/>
    <w:rsid w:val="00CF05F6"/>
    <w:rsid w:val="00D00309"/>
    <w:rsid w:val="00D07F4C"/>
    <w:rsid w:val="00D16437"/>
    <w:rsid w:val="00D45FDE"/>
    <w:rsid w:val="00D717F8"/>
    <w:rsid w:val="00D93674"/>
    <w:rsid w:val="00D94199"/>
    <w:rsid w:val="00D972D2"/>
    <w:rsid w:val="00DC529B"/>
    <w:rsid w:val="00E06319"/>
    <w:rsid w:val="00E32292"/>
    <w:rsid w:val="00E633F1"/>
    <w:rsid w:val="00E82244"/>
    <w:rsid w:val="00E825EA"/>
    <w:rsid w:val="00EA4F49"/>
    <w:rsid w:val="00F41F12"/>
    <w:rsid w:val="00F90D74"/>
    <w:rsid w:val="00F97859"/>
    <w:rsid w:val="00FC1138"/>
    <w:rsid w:val="00FD04E8"/>
    <w:rsid w:val="00FE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0509C5"/>
  <w15:chartTrackingRefBased/>
  <w15:docId w15:val="{FD9893B9-C5BB-478F-BE7A-75D168129C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0030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03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030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030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030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030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030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030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030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0030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0030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0030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D003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003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003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003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0030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0030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0030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003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030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0030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030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0030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030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0030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003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0030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00309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003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460B7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60B77"/>
  </w:style>
  <w:style w:type="paragraph" w:styleId="ad">
    <w:name w:val="footer"/>
    <w:basedOn w:val="a"/>
    <w:link w:val="ae"/>
    <w:uiPriority w:val="99"/>
    <w:unhideWhenUsed/>
    <w:rsid w:val="00460B7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60B77"/>
  </w:style>
  <w:style w:type="paragraph" w:styleId="af">
    <w:name w:val="Revision"/>
    <w:hidden/>
    <w:uiPriority w:val="99"/>
    <w:semiHidden/>
    <w:rsid w:val="00AF1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47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4931C8-44EF-484B-9A1C-71CB8D268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6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鍛治谷　里咲</dc:creator>
  <cp:keywords/>
  <dc:description/>
  <cp:lastModifiedBy>Kenji Mizuseki</cp:lastModifiedBy>
  <cp:revision>5</cp:revision>
  <cp:lastPrinted>2025-03-19T07:05:00Z</cp:lastPrinted>
  <dcterms:created xsi:type="dcterms:W3CDTF">2025-04-18T05:52:00Z</dcterms:created>
  <dcterms:modified xsi:type="dcterms:W3CDTF">2025-04-23T07:47:00Z</dcterms:modified>
</cp:coreProperties>
</file>